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98AE5" w14:textId="77777777" w:rsidR="002F0901" w:rsidRPr="001E3958" w:rsidRDefault="002F0901" w:rsidP="00C35BF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806"/>
        <w:tblW w:w="8713" w:type="dxa"/>
        <w:tblLook w:val="0420" w:firstRow="1" w:lastRow="0" w:firstColumn="0" w:lastColumn="0" w:noHBand="0" w:noVBand="1"/>
      </w:tblPr>
      <w:tblGrid>
        <w:gridCol w:w="1807"/>
        <w:gridCol w:w="2628"/>
        <w:gridCol w:w="2268"/>
        <w:gridCol w:w="2010"/>
      </w:tblGrid>
      <w:tr w:rsidR="002F0901" w:rsidRPr="001E3958" w14:paraId="4E359CF7" w14:textId="77777777" w:rsidTr="00C35BF9">
        <w:trPr>
          <w:trHeight w:val="960"/>
        </w:trPr>
        <w:tc>
          <w:tcPr>
            <w:tcW w:w="1807" w:type="dxa"/>
            <w:hideMark/>
          </w:tcPr>
          <w:p w14:paraId="62CF391D" w14:textId="77777777" w:rsidR="002F0901" w:rsidRPr="001E3958" w:rsidRDefault="002F0901" w:rsidP="00C35BF9">
            <w:pPr>
              <w:spacing w:after="160"/>
              <w:rPr>
                <w:sz w:val="20"/>
              </w:rPr>
            </w:pPr>
          </w:p>
        </w:tc>
        <w:tc>
          <w:tcPr>
            <w:tcW w:w="2628" w:type="dxa"/>
            <w:hideMark/>
          </w:tcPr>
          <w:p w14:paraId="42CF0977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% of granules pausing near the spine base</w:t>
            </w:r>
          </w:p>
          <w:p w14:paraId="1BAB04B5" w14:textId="77777777" w:rsidR="002F0901" w:rsidRPr="001E3958" w:rsidRDefault="002F0901" w:rsidP="00C35BF9">
            <w:pPr>
              <w:spacing w:after="160"/>
              <w:jc w:val="center"/>
              <w:rPr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(Rests are passerby)</w:t>
            </w:r>
          </w:p>
        </w:tc>
        <w:tc>
          <w:tcPr>
            <w:tcW w:w="2268" w:type="dxa"/>
            <w:hideMark/>
          </w:tcPr>
          <w:p w14:paraId="0AE04B81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% of the pausing granules that enter into the spines</w:t>
            </w:r>
          </w:p>
        </w:tc>
        <w:tc>
          <w:tcPr>
            <w:tcW w:w="2010" w:type="dxa"/>
            <w:hideMark/>
          </w:tcPr>
          <w:p w14:paraId="59BD4CBC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Average time of pausing before entering the spines(s)</w:t>
            </w:r>
          </w:p>
        </w:tc>
      </w:tr>
      <w:tr w:rsidR="002F0901" w:rsidRPr="001E3958" w14:paraId="3B4EBADD" w14:textId="77777777" w:rsidTr="00C35BF9">
        <w:trPr>
          <w:trHeight w:val="392"/>
        </w:trPr>
        <w:tc>
          <w:tcPr>
            <w:tcW w:w="1807" w:type="dxa"/>
            <w:vAlign w:val="center"/>
            <w:hideMark/>
          </w:tcPr>
          <w:p w14:paraId="79D3934F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Mock</w:t>
            </w:r>
          </w:p>
        </w:tc>
        <w:tc>
          <w:tcPr>
            <w:tcW w:w="2628" w:type="dxa"/>
            <w:vAlign w:val="center"/>
            <w:hideMark/>
          </w:tcPr>
          <w:p w14:paraId="44C726E6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2268" w:type="dxa"/>
            <w:vAlign w:val="center"/>
            <w:hideMark/>
          </w:tcPr>
          <w:p w14:paraId="272C204B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10" w:type="dxa"/>
            <w:vAlign w:val="center"/>
            <w:hideMark/>
          </w:tcPr>
          <w:p w14:paraId="62DFB5CF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99</w:t>
            </w:r>
          </w:p>
        </w:tc>
      </w:tr>
      <w:tr w:rsidR="002F0901" w:rsidRPr="001E3958" w14:paraId="127B06C5" w14:textId="77777777" w:rsidTr="00C35BF9">
        <w:trPr>
          <w:trHeight w:val="392"/>
        </w:trPr>
        <w:tc>
          <w:tcPr>
            <w:tcW w:w="1807" w:type="dxa"/>
            <w:vAlign w:val="center"/>
            <w:hideMark/>
          </w:tcPr>
          <w:p w14:paraId="56638301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CX4945-6 h</w:t>
            </w:r>
          </w:p>
        </w:tc>
        <w:tc>
          <w:tcPr>
            <w:tcW w:w="2628" w:type="dxa"/>
            <w:vAlign w:val="center"/>
            <w:hideMark/>
          </w:tcPr>
          <w:p w14:paraId="42A5AB95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268" w:type="dxa"/>
            <w:vAlign w:val="center"/>
            <w:hideMark/>
          </w:tcPr>
          <w:p w14:paraId="68B45462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2010" w:type="dxa"/>
            <w:vAlign w:val="center"/>
            <w:hideMark/>
          </w:tcPr>
          <w:p w14:paraId="69162AF6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87</w:t>
            </w:r>
          </w:p>
        </w:tc>
      </w:tr>
      <w:tr w:rsidR="002F0901" w:rsidRPr="001E3958" w14:paraId="4F8AE523" w14:textId="77777777" w:rsidTr="00C35BF9">
        <w:trPr>
          <w:trHeight w:val="392"/>
        </w:trPr>
        <w:tc>
          <w:tcPr>
            <w:tcW w:w="1807" w:type="dxa"/>
            <w:vAlign w:val="center"/>
            <w:hideMark/>
          </w:tcPr>
          <w:p w14:paraId="14BF8085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CX4945-12 h</w:t>
            </w:r>
          </w:p>
        </w:tc>
        <w:tc>
          <w:tcPr>
            <w:tcW w:w="2628" w:type="dxa"/>
            <w:vAlign w:val="center"/>
            <w:hideMark/>
          </w:tcPr>
          <w:p w14:paraId="11B236B3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2268" w:type="dxa"/>
            <w:vAlign w:val="center"/>
            <w:hideMark/>
          </w:tcPr>
          <w:p w14:paraId="7CE93655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88</w:t>
            </w:r>
          </w:p>
        </w:tc>
        <w:tc>
          <w:tcPr>
            <w:tcW w:w="2010" w:type="dxa"/>
            <w:vAlign w:val="center"/>
            <w:hideMark/>
          </w:tcPr>
          <w:p w14:paraId="19D65BC2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68</w:t>
            </w:r>
          </w:p>
        </w:tc>
      </w:tr>
      <w:tr w:rsidR="002F0901" w:rsidRPr="001E3958" w14:paraId="3D66BEB0" w14:textId="77777777" w:rsidTr="00C35BF9">
        <w:trPr>
          <w:trHeight w:val="392"/>
        </w:trPr>
        <w:tc>
          <w:tcPr>
            <w:tcW w:w="1807" w:type="dxa"/>
            <w:vAlign w:val="center"/>
            <w:hideMark/>
          </w:tcPr>
          <w:p w14:paraId="1E854A61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CX4945-24 h</w:t>
            </w:r>
          </w:p>
        </w:tc>
        <w:tc>
          <w:tcPr>
            <w:tcW w:w="2628" w:type="dxa"/>
            <w:vAlign w:val="center"/>
            <w:hideMark/>
          </w:tcPr>
          <w:p w14:paraId="7A833CD5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71</w:t>
            </w:r>
            <w:r w:rsidRPr="001E3958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  <w:hideMark/>
          </w:tcPr>
          <w:p w14:paraId="17C1B02B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2010" w:type="dxa"/>
            <w:vAlign w:val="center"/>
            <w:hideMark/>
          </w:tcPr>
          <w:p w14:paraId="7C900D9A" w14:textId="77777777" w:rsidR="002F0901" w:rsidRPr="001E3958" w:rsidRDefault="002F0901" w:rsidP="00C35BF9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47</w:t>
            </w:r>
            <w:r w:rsidRPr="001E3958">
              <w:rPr>
                <w:rFonts w:ascii="Times New Roman" w:hAnsi="Times New Roman" w:cs="Times New Roman"/>
                <w:sz w:val="20"/>
                <w:vertAlign w:val="superscript"/>
              </w:rPr>
              <w:t>*</w:t>
            </w:r>
          </w:p>
        </w:tc>
      </w:tr>
    </w:tbl>
    <w:p w14:paraId="7F77D125" w14:textId="0BAE6B7F" w:rsidR="00B47A5E" w:rsidRDefault="00B47A5E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3958">
        <w:rPr>
          <w:rFonts w:ascii="Times New Roman" w:hAnsi="Times New Roman" w:cs="Times New Roman"/>
          <w:b/>
          <w:bCs/>
          <w:sz w:val="24"/>
          <w:szCs w:val="24"/>
        </w:rPr>
        <w:t>Table 4.</w:t>
      </w:r>
      <w:r w:rsidRPr="001E3958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Pr="001E3958">
        <w:rPr>
          <w:rFonts w:ascii="Times New Roman" w:hAnsi="Times New Roman" w:cs="Times New Roman"/>
          <w:b/>
          <w:sz w:val="20"/>
          <w:u w:val="single"/>
        </w:rPr>
        <w:t xml:space="preserve">Changes of the dynamics of the dendrite-to-spine transport of exogenous RFP-tagged TDP-43 / endogenous </w:t>
      </w:r>
      <w:r w:rsidRPr="001E3958">
        <w:rPr>
          <w:rFonts w:ascii="Times New Roman" w:hAnsi="Times New Roman" w:cs="Times New Roman"/>
          <w:b/>
          <w:i/>
          <w:sz w:val="20"/>
          <w:u w:val="single"/>
        </w:rPr>
        <w:t>Rac1</w:t>
      </w:r>
      <w:r w:rsidRPr="001E3958">
        <w:rPr>
          <w:rFonts w:ascii="Times New Roman" w:hAnsi="Times New Roman" w:cs="Times New Roman"/>
          <w:b/>
          <w:sz w:val="20"/>
          <w:u w:val="single"/>
        </w:rPr>
        <w:t xml:space="preserve"> mRNA co-localized granules in DIV14 mouse primary hippocampal neurons treated with CX4945.</w:t>
      </w:r>
      <w:r w:rsidRPr="001E395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2B3FC70" w14:textId="3167B1B3" w:rsidR="002F0901" w:rsidRPr="001E3958" w:rsidRDefault="002F0901" w:rsidP="00E0004E">
      <w:pPr>
        <w:spacing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</w:p>
    <w:p w14:paraId="4D6CFF3B" w14:textId="65901D29" w:rsidR="00B47A5E" w:rsidRPr="001E3958" w:rsidRDefault="002F0901" w:rsidP="00683034">
      <w:pPr>
        <w:spacing w:line="240" w:lineRule="auto"/>
        <w:ind w:left="-180" w:right="-360" w:hanging="270"/>
        <w:jc w:val="both"/>
        <w:rPr>
          <w:rFonts w:ascii="Times New Roman" w:hAnsi="Times New Roman" w:cs="Times New Roman"/>
          <w:b/>
          <w:bCs/>
          <w:sz w:val="20"/>
          <w:u w:val="single"/>
        </w:rPr>
      </w:pPr>
      <w:r w:rsidRPr="001E3958">
        <w:rPr>
          <w:rFonts w:ascii="Times New Roman" w:hAnsi="Times New Roman" w:cs="Times New Roman"/>
          <w:sz w:val="24"/>
          <w:szCs w:val="24"/>
        </w:rPr>
        <w:t xml:space="preserve">     </w:t>
      </w:r>
      <w:r w:rsidR="00B47A5E" w:rsidRPr="001E3958">
        <w:rPr>
          <w:rFonts w:ascii="Times New Roman" w:hAnsi="Times New Roman" w:cs="Times New Roman"/>
          <w:sz w:val="20"/>
        </w:rPr>
        <w:t xml:space="preserve">DIV14 primary hippocampal neurons transfected with pRFP-TDP-43 followed by </w:t>
      </w:r>
      <w:r w:rsidR="00190A24" w:rsidRPr="001E3958">
        <w:rPr>
          <w:rFonts w:ascii="Times New Roman" w:hAnsi="Times New Roman" w:cs="Times New Roman"/>
          <w:sz w:val="20"/>
        </w:rPr>
        <w:t>treatment with   CX4945 for 6 h, 12 h, or 24 h</w:t>
      </w:r>
      <w:r w:rsidR="00B47A5E" w:rsidRPr="001E3958">
        <w:rPr>
          <w:rFonts w:ascii="Times New Roman" w:hAnsi="Times New Roman" w:cs="Times New Roman"/>
          <w:sz w:val="20"/>
        </w:rPr>
        <w:t xml:space="preserve"> were subjected to live-cell imaging experiment, following the parameters listed in ‘Materials and Methods’ section, to study the transport dynamics of the RFP-TDP-43/</w:t>
      </w:r>
      <w:r w:rsidR="00B47A5E" w:rsidRPr="001E3958">
        <w:rPr>
          <w:rFonts w:ascii="Times New Roman" w:hAnsi="Times New Roman" w:cs="Times New Roman"/>
          <w:i/>
          <w:sz w:val="20"/>
        </w:rPr>
        <w:t>Rac1</w:t>
      </w:r>
      <w:r w:rsidR="00B47A5E" w:rsidRPr="001E3958">
        <w:rPr>
          <w:rFonts w:ascii="Times New Roman" w:hAnsi="Times New Roman" w:cs="Times New Roman"/>
          <w:sz w:val="20"/>
        </w:rPr>
        <w:t xml:space="preserve"> mRNA co-localized granules near the spine area. Significant differences were detected in the proportion of granules pausing near the spine base (*p&lt;0.01) and the average pausing time (*p&lt;0.01) between the Mock (number of granules, n=28 from </w:t>
      </w:r>
      <w:r w:rsidR="004E3F26" w:rsidRPr="001E3958">
        <w:rPr>
          <w:rFonts w:ascii="Times New Roman" w:hAnsi="Times New Roman" w:cs="Times New Roman"/>
          <w:sz w:val="20"/>
        </w:rPr>
        <w:t>20</w:t>
      </w:r>
      <w:r w:rsidR="00B47A5E" w:rsidRPr="001E3958">
        <w:rPr>
          <w:rFonts w:ascii="Times New Roman" w:hAnsi="Times New Roman" w:cs="Times New Roman"/>
          <w:sz w:val="20"/>
        </w:rPr>
        <w:t xml:space="preserve"> to </w:t>
      </w:r>
      <w:r w:rsidR="004E3F26" w:rsidRPr="001E3958">
        <w:rPr>
          <w:rFonts w:ascii="Times New Roman" w:hAnsi="Times New Roman" w:cs="Times New Roman"/>
          <w:sz w:val="20"/>
        </w:rPr>
        <w:t>23</w:t>
      </w:r>
      <w:r w:rsidR="00190A24" w:rsidRPr="001E3958">
        <w:rPr>
          <w:rFonts w:ascii="Times New Roman" w:hAnsi="Times New Roman" w:cs="Times New Roman"/>
          <w:sz w:val="20"/>
        </w:rPr>
        <w:t xml:space="preserve"> dendrites) and CX4945-24 h</w:t>
      </w:r>
      <w:r w:rsidR="00B47A5E" w:rsidRPr="001E3958">
        <w:rPr>
          <w:rFonts w:ascii="Times New Roman" w:hAnsi="Times New Roman" w:cs="Times New Roman"/>
          <w:sz w:val="20"/>
        </w:rPr>
        <w:t xml:space="preserve"> (number of granules, n=25 from </w:t>
      </w:r>
      <w:r w:rsidR="004E3F26" w:rsidRPr="001E3958">
        <w:rPr>
          <w:rFonts w:ascii="Times New Roman" w:hAnsi="Times New Roman" w:cs="Times New Roman"/>
          <w:sz w:val="20"/>
        </w:rPr>
        <w:t>16</w:t>
      </w:r>
      <w:r w:rsidR="00B47A5E" w:rsidRPr="001E3958">
        <w:rPr>
          <w:rFonts w:ascii="Times New Roman" w:hAnsi="Times New Roman" w:cs="Times New Roman"/>
          <w:sz w:val="20"/>
        </w:rPr>
        <w:t xml:space="preserve"> to </w:t>
      </w:r>
      <w:r w:rsidR="004E3F26" w:rsidRPr="001E3958">
        <w:rPr>
          <w:rFonts w:ascii="Times New Roman" w:hAnsi="Times New Roman" w:cs="Times New Roman"/>
          <w:sz w:val="20"/>
        </w:rPr>
        <w:t>20</w:t>
      </w:r>
      <w:r w:rsidR="00B47A5E" w:rsidRPr="001E3958">
        <w:rPr>
          <w:rFonts w:ascii="Times New Roman" w:hAnsi="Times New Roman" w:cs="Times New Roman"/>
          <w:sz w:val="20"/>
        </w:rPr>
        <w:t xml:space="preserve"> dendrites) treatment conditions. The experiment was repeated three times (N=3).</w:t>
      </w:r>
    </w:p>
    <w:p w14:paraId="69885B04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F188777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B119FFE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E33C337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2D4FD0F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FFCE764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445B0FC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0A37C3A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bookmarkStart w:id="0" w:name="_GoBack"/>
      <w:bookmarkEnd w:id="0"/>
    </w:p>
    <w:p w14:paraId="2AE19E41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2F6FDC5" w14:textId="77777777" w:rsidR="00D62BA4" w:rsidRPr="001E3958" w:rsidRDefault="00D62BA4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1C355A9" w14:textId="77777777" w:rsidR="00510E83" w:rsidRPr="001E3958" w:rsidRDefault="00510E83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87A0C45" w14:textId="77777777" w:rsidR="002F0901" w:rsidRPr="001E3958" w:rsidRDefault="002F0901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79A458C" w14:textId="77777777" w:rsidR="002F0901" w:rsidRPr="001E3958" w:rsidRDefault="002F0901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38C38944" w14:textId="77777777" w:rsidR="002F0901" w:rsidRPr="001E3958" w:rsidRDefault="002F0901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6196DF6" w14:textId="77777777" w:rsidR="002F0901" w:rsidRPr="001E3958" w:rsidRDefault="002F0901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80336BD" w14:textId="77777777" w:rsidR="002F0901" w:rsidRPr="001E3958" w:rsidRDefault="002F0901" w:rsidP="0068303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0FC59FE" w14:textId="78290DA7" w:rsidR="00ED4F60" w:rsidRPr="009D48CF" w:rsidRDefault="00ED4F60" w:rsidP="006830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D4F60" w:rsidRPr="009D48CF" w:rsidSect="004D024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9363E9" w14:textId="77777777" w:rsidR="001941B5" w:rsidRDefault="001941B5" w:rsidP="00363007">
      <w:pPr>
        <w:spacing w:after="0" w:line="240" w:lineRule="auto"/>
      </w:pPr>
      <w:r>
        <w:separator/>
      </w:r>
    </w:p>
  </w:endnote>
  <w:endnote w:type="continuationSeparator" w:id="0">
    <w:p w14:paraId="02691BDC" w14:textId="77777777" w:rsidR="001941B5" w:rsidRDefault="001941B5" w:rsidP="00363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345084" w14:textId="77777777" w:rsidR="001941B5" w:rsidRDefault="001941B5" w:rsidP="00363007">
      <w:pPr>
        <w:spacing w:after="0" w:line="240" w:lineRule="auto"/>
      </w:pPr>
      <w:r>
        <w:separator/>
      </w:r>
    </w:p>
  </w:footnote>
  <w:footnote w:type="continuationSeparator" w:id="0">
    <w:p w14:paraId="01589918" w14:textId="77777777" w:rsidR="001941B5" w:rsidRDefault="001941B5" w:rsidP="00363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33D"/>
    <w:rsid w:val="00013A37"/>
    <w:rsid w:val="00022FB8"/>
    <w:rsid w:val="00023C3C"/>
    <w:rsid w:val="00031B9C"/>
    <w:rsid w:val="000453B2"/>
    <w:rsid w:val="00050763"/>
    <w:rsid w:val="00053771"/>
    <w:rsid w:val="00054541"/>
    <w:rsid w:val="00063A6C"/>
    <w:rsid w:val="00065141"/>
    <w:rsid w:val="00074A69"/>
    <w:rsid w:val="00080540"/>
    <w:rsid w:val="00082529"/>
    <w:rsid w:val="00082DB5"/>
    <w:rsid w:val="00096E2E"/>
    <w:rsid w:val="000A6657"/>
    <w:rsid w:val="000B3100"/>
    <w:rsid w:val="000C533D"/>
    <w:rsid w:val="000C681A"/>
    <w:rsid w:val="000D1BF5"/>
    <w:rsid w:val="000D76FE"/>
    <w:rsid w:val="000E1F33"/>
    <w:rsid w:val="000E2E9C"/>
    <w:rsid w:val="000F2EDC"/>
    <w:rsid w:val="000F4432"/>
    <w:rsid w:val="000F6032"/>
    <w:rsid w:val="000F632C"/>
    <w:rsid w:val="001046D6"/>
    <w:rsid w:val="00113CAB"/>
    <w:rsid w:val="00117F88"/>
    <w:rsid w:val="00126258"/>
    <w:rsid w:val="00133980"/>
    <w:rsid w:val="001421A7"/>
    <w:rsid w:val="00146561"/>
    <w:rsid w:val="001534D3"/>
    <w:rsid w:val="0015444C"/>
    <w:rsid w:val="00164785"/>
    <w:rsid w:val="001653EB"/>
    <w:rsid w:val="001739FA"/>
    <w:rsid w:val="00176D3E"/>
    <w:rsid w:val="00190A24"/>
    <w:rsid w:val="001941B5"/>
    <w:rsid w:val="001979D3"/>
    <w:rsid w:val="001A0CDB"/>
    <w:rsid w:val="001B4399"/>
    <w:rsid w:val="001E3958"/>
    <w:rsid w:val="001F35BC"/>
    <w:rsid w:val="001F5278"/>
    <w:rsid w:val="001F5682"/>
    <w:rsid w:val="001F7B7F"/>
    <w:rsid w:val="002025F1"/>
    <w:rsid w:val="0022667D"/>
    <w:rsid w:val="002346B9"/>
    <w:rsid w:val="00236265"/>
    <w:rsid w:val="002421C8"/>
    <w:rsid w:val="00263982"/>
    <w:rsid w:val="00264D1B"/>
    <w:rsid w:val="00283A9A"/>
    <w:rsid w:val="00291D01"/>
    <w:rsid w:val="002B1742"/>
    <w:rsid w:val="002B458E"/>
    <w:rsid w:val="002C0392"/>
    <w:rsid w:val="002C7B11"/>
    <w:rsid w:val="002D50AC"/>
    <w:rsid w:val="002F0901"/>
    <w:rsid w:val="003034EE"/>
    <w:rsid w:val="00306D60"/>
    <w:rsid w:val="00316AF8"/>
    <w:rsid w:val="00322610"/>
    <w:rsid w:val="00345E9A"/>
    <w:rsid w:val="003500F7"/>
    <w:rsid w:val="00363007"/>
    <w:rsid w:val="00366EA7"/>
    <w:rsid w:val="00370A76"/>
    <w:rsid w:val="00374DCC"/>
    <w:rsid w:val="00375958"/>
    <w:rsid w:val="003875A5"/>
    <w:rsid w:val="00397500"/>
    <w:rsid w:val="003B6BD1"/>
    <w:rsid w:val="003B7DE5"/>
    <w:rsid w:val="003C5F35"/>
    <w:rsid w:val="003D1C27"/>
    <w:rsid w:val="003E042C"/>
    <w:rsid w:val="004023FF"/>
    <w:rsid w:val="00405894"/>
    <w:rsid w:val="00410265"/>
    <w:rsid w:val="00416F7A"/>
    <w:rsid w:val="0042064B"/>
    <w:rsid w:val="00422AB7"/>
    <w:rsid w:val="0043396E"/>
    <w:rsid w:val="00435E6F"/>
    <w:rsid w:val="0045205A"/>
    <w:rsid w:val="0045468C"/>
    <w:rsid w:val="00456C51"/>
    <w:rsid w:val="00467A36"/>
    <w:rsid w:val="00477984"/>
    <w:rsid w:val="004878A4"/>
    <w:rsid w:val="00495F48"/>
    <w:rsid w:val="004A54EC"/>
    <w:rsid w:val="004B67B8"/>
    <w:rsid w:val="004C16D9"/>
    <w:rsid w:val="004D0248"/>
    <w:rsid w:val="004D097F"/>
    <w:rsid w:val="004D138A"/>
    <w:rsid w:val="004D5E3A"/>
    <w:rsid w:val="004D7AF6"/>
    <w:rsid w:val="004E3B78"/>
    <w:rsid w:val="004E3F26"/>
    <w:rsid w:val="004F4234"/>
    <w:rsid w:val="0050679A"/>
    <w:rsid w:val="00510E83"/>
    <w:rsid w:val="0052174D"/>
    <w:rsid w:val="00543442"/>
    <w:rsid w:val="005522E2"/>
    <w:rsid w:val="00556B30"/>
    <w:rsid w:val="00595023"/>
    <w:rsid w:val="005A3F89"/>
    <w:rsid w:val="005C0065"/>
    <w:rsid w:val="005C311F"/>
    <w:rsid w:val="005C6DF1"/>
    <w:rsid w:val="005D6112"/>
    <w:rsid w:val="005E04CB"/>
    <w:rsid w:val="005E18BF"/>
    <w:rsid w:val="005E51AA"/>
    <w:rsid w:val="005F2A1A"/>
    <w:rsid w:val="005F5AE4"/>
    <w:rsid w:val="006146B5"/>
    <w:rsid w:val="00614E1B"/>
    <w:rsid w:val="0062729D"/>
    <w:rsid w:val="00630016"/>
    <w:rsid w:val="00630B07"/>
    <w:rsid w:val="0063577E"/>
    <w:rsid w:val="00635D62"/>
    <w:rsid w:val="00640E2C"/>
    <w:rsid w:val="006439E8"/>
    <w:rsid w:val="00643D7E"/>
    <w:rsid w:val="0064540C"/>
    <w:rsid w:val="00672890"/>
    <w:rsid w:val="00672EA1"/>
    <w:rsid w:val="00683034"/>
    <w:rsid w:val="0069428D"/>
    <w:rsid w:val="006A10E8"/>
    <w:rsid w:val="006B26BD"/>
    <w:rsid w:val="006B62FF"/>
    <w:rsid w:val="006B7C9B"/>
    <w:rsid w:val="006C02EA"/>
    <w:rsid w:val="006C40CB"/>
    <w:rsid w:val="006D2555"/>
    <w:rsid w:val="006D41C7"/>
    <w:rsid w:val="006E466E"/>
    <w:rsid w:val="006E4E48"/>
    <w:rsid w:val="006F3526"/>
    <w:rsid w:val="006F7A0B"/>
    <w:rsid w:val="007116A1"/>
    <w:rsid w:val="00716145"/>
    <w:rsid w:val="00722D10"/>
    <w:rsid w:val="00726DC7"/>
    <w:rsid w:val="007425CC"/>
    <w:rsid w:val="007602EE"/>
    <w:rsid w:val="00766EBA"/>
    <w:rsid w:val="0077240A"/>
    <w:rsid w:val="00784577"/>
    <w:rsid w:val="007909F4"/>
    <w:rsid w:val="007B2019"/>
    <w:rsid w:val="007B4FDD"/>
    <w:rsid w:val="008149C7"/>
    <w:rsid w:val="008175A9"/>
    <w:rsid w:val="008212E8"/>
    <w:rsid w:val="008271E5"/>
    <w:rsid w:val="008277C3"/>
    <w:rsid w:val="00831F1E"/>
    <w:rsid w:val="00851CD9"/>
    <w:rsid w:val="008528DD"/>
    <w:rsid w:val="00865E0B"/>
    <w:rsid w:val="00874A36"/>
    <w:rsid w:val="008A7042"/>
    <w:rsid w:val="008B12EB"/>
    <w:rsid w:val="008B24F2"/>
    <w:rsid w:val="008B7B7F"/>
    <w:rsid w:val="008C4A4B"/>
    <w:rsid w:val="008E09B1"/>
    <w:rsid w:val="008E7378"/>
    <w:rsid w:val="008F2EF7"/>
    <w:rsid w:val="008F6E74"/>
    <w:rsid w:val="00905CA5"/>
    <w:rsid w:val="00911764"/>
    <w:rsid w:val="00921FD5"/>
    <w:rsid w:val="0092505F"/>
    <w:rsid w:val="00927305"/>
    <w:rsid w:val="00936EE3"/>
    <w:rsid w:val="00941A48"/>
    <w:rsid w:val="00942C3C"/>
    <w:rsid w:val="009438C0"/>
    <w:rsid w:val="009651F6"/>
    <w:rsid w:val="00966FB4"/>
    <w:rsid w:val="00977B2B"/>
    <w:rsid w:val="009960DE"/>
    <w:rsid w:val="009962B0"/>
    <w:rsid w:val="009A572A"/>
    <w:rsid w:val="009A590B"/>
    <w:rsid w:val="009B7FD9"/>
    <w:rsid w:val="009C6384"/>
    <w:rsid w:val="009D1D70"/>
    <w:rsid w:val="009D48CF"/>
    <w:rsid w:val="009E2F06"/>
    <w:rsid w:val="009E74E4"/>
    <w:rsid w:val="009F58FD"/>
    <w:rsid w:val="00A00DB5"/>
    <w:rsid w:val="00A07889"/>
    <w:rsid w:val="00A42940"/>
    <w:rsid w:val="00A43817"/>
    <w:rsid w:val="00A72B3C"/>
    <w:rsid w:val="00A8522B"/>
    <w:rsid w:val="00A86F50"/>
    <w:rsid w:val="00A873A2"/>
    <w:rsid w:val="00AA675C"/>
    <w:rsid w:val="00AD1F60"/>
    <w:rsid w:val="00AE3918"/>
    <w:rsid w:val="00AE5148"/>
    <w:rsid w:val="00AE5A25"/>
    <w:rsid w:val="00B00DD1"/>
    <w:rsid w:val="00B03008"/>
    <w:rsid w:val="00B04A6C"/>
    <w:rsid w:val="00B13B16"/>
    <w:rsid w:val="00B17676"/>
    <w:rsid w:val="00B22B94"/>
    <w:rsid w:val="00B366E0"/>
    <w:rsid w:val="00B4229B"/>
    <w:rsid w:val="00B47A5E"/>
    <w:rsid w:val="00B54B88"/>
    <w:rsid w:val="00B6759D"/>
    <w:rsid w:val="00B92538"/>
    <w:rsid w:val="00BA2478"/>
    <w:rsid w:val="00BB275B"/>
    <w:rsid w:val="00BC24D8"/>
    <w:rsid w:val="00BC2CC8"/>
    <w:rsid w:val="00BD7297"/>
    <w:rsid w:val="00BE1F3D"/>
    <w:rsid w:val="00BE1F89"/>
    <w:rsid w:val="00BE7E3F"/>
    <w:rsid w:val="00BF06AE"/>
    <w:rsid w:val="00BF6041"/>
    <w:rsid w:val="00C15D31"/>
    <w:rsid w:val="00C33DC5"/>
    <w:rsid w:val="00C35BF9"/>
    <w:rsid w:val="00C41469"/>
    <w:rsid w:val="00C417B1"/>
    <w:rsid w:val="00C44D8C"/>
    <w:rsid w:val="00C46785"/>
    <w:rsid w:val="00C517EF"/>
    <w:rsid w:val="00C53675"/>
    <w:rsid w:val="00C60D5E"/>
    <w:rsid w:val="00C6136C"/>
    <w:rsid w:val="00C645B8"/>
    <w:rsid w:val="00C67407"/>
    <w:rsid w:val="00C90635"/>
    <w:rsid w:val="00C925AC"/>
    <w:rsid w:val="00CB7FF1"/>
    <w:rsid w:val="00CD1F69"/>
    <w:rsid w:val="00CE1809"/>
    <w:rsid w:val="00CE2D51"/>
    <w:rsid w:val="00CE3738"/>
    <w:rsid w:val="00CE61A2"/>
    <w:rsid w:val="00CF1F1B"/>
    <w:rsid w:val="00CF368F"/>
    <w:rsid w:val="00D1281E"/>
    <w:rsid w:val="00D45D21"/>
    <w:rsid w:val="00D46B49"/>
    <w:rsid w:val="00D5398E"/>
    <w:rsid w:val="00D62BA4"/>
    <w:rsid w:val="00D83C91"/>
    <w:rsid w:val="00D93305"/>
    <w:rsid w:val="00DA2660"/>
    <w:rsid w:val="00DA3EBD"/>
    <w:rsid w:val="00DE153F"/>
    <w:rsid w:val="00DE31F3"/>
    <w:rsid w:val="00DE68A8"/>
    <w:rsid w:val="00DF2053"/>
    <w:rsid w:val="00DF750D"/>
    <w:rsid w:val="00E0004E"/>
    <w:rsid w:val="00E02A1C"/>
    <w:rsid w:val="00E1028D"/>
    <w:rsid w:val="00E25B3D"/>
    <w:rsid w:val="00E276E1"/>
    <w:rsid w:val="00E3528D"/>
    <w:rsid w:val="00E4258B"/>
    <w:rsid w:val="00E42938"/>
    <w:rsid w:val="00E4413E"/>
    <w:rsid w:val="00E54FB4"/>
    <w:rsid w:val="00E56BC9"/>
    <w:rsid w:val="00E6054A"/>
    <w:rsid w:val="00E61BCC"/>
    <w:rsid w:val="00E73B51"/>
    <w:rsid w:val="00E751BB"/>
    <w:rsid w:val="00EA33F5"/>
    <w:rsid w:val="00EC57DF"/>
    <w:rsid w:val="00ED4D96"/>
    <w:rsid w:val="00ED4F60"/>
    <w:rsid w:val="00EF3918"/>
    <w:rsid w:val="00EF6579"/>
    <w:rsid w:val="00F02C0E"/>
    <w:rsid w:val="00F05233"/>
    <w:rsid w:val="00F20FE5"/>
    <w:rsid w:val="00F42FA2"/>
    <w:rsid w:val="00F4531B"/>
    <w:rsid w:val="00F4557D"/>
    <w:rsid w:val="00F54BE2"/>
    <w:rsid w:val="00F65EED"/>
    <w:rsid w:val="00F71430"/>
    <w:rsid w:val="00F71D98"/>
    <w:rsid w:val="00F7799D"/>
    <w:rsid w:val="00F94621"/>
    <w:rsid w:val="00FA6B89"/>
    <w:rsid w:val="00FB3E36"/>
    <w:rsid w:val="00FB70B3"/>
    <w:rsid w:val="00FC519D"/>
    <w:rsid w:val="00FD6066"/>
    <w:rsid w:val="00FF225D"/>
    <w:rsid w:val="00FF3575"/>
    <w:rsid w:val="00FF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830F1"/>
  <w15:chartTrackingRefBased/>
  <w15:docId w15:val="{5C548D75-FE42-4FEA-8927-4A611070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007"/>
  </w:style>
  <w:style w:type="paragraph" w:styleId="Footer">
    <w:name w:val="footer"/>
    <w:basedOn w:val="Normal"/>
    <w:link w:val="Foot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007"/>
  </w:style>
  <w:style w:type="table" w:styleId="TableGrid">
    <w:name w:val="Table Grid"/>
    <w:basedOn w:val="TableNormal"/>
    <w:uiPriority w:val="39"/>
    <w:rsid w:val="00B47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77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71"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34"/>
    <w:qFormat/>
    <w:rsid w:val="008B12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0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Majumder</dc:creator>
  <cp:keywords/>
  <dc:description/>
  <cp:lastModifiedBy>Pritha</cp:lastModifiedBy>
  <cp:revision>2</cp:revision>
  <cp:lastPrinted>2023-12-11T10:02:00Z</cp:lastPrinted>
  <dcterms:created xsi:type="dcterms:W3CDTF">2024-12-12T01:23:00Z</dcterms:created>
  <dcterms:modified xsi:type="dcterms:W3CDTF">2024-12-12T01:23:00Z</dcterms:modified>
</cp:coreProperties>
</file>